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4D669" w14:textId="77777777" w:rsidR="00E75F74" w:rsidRPr="005E7F8F" w:rsidRDefault="00E75F74" w:rsidP="00E75F74">
      <w:pPr>
        <w:rPr>
          <w:rFonts w:asciiTheme="majorHAnsi" w:hAnsiTheme="majorHAnsi" w:cstheme="majorHAnsi"/>
          <w:b/>
          <w:bCs/>
        </w:rPr>
      </w:pPr>
      <w:r w:rsidRPr="005E7F8F">
        <w:rPr>
          <w:rFonts w:asciiTheme="majorHAnsi" w:hAnsiTheme="majorHAnsi" w:cstheme="majorHAnsi"/>
          <w:b/>
          <w:bCs/>
        </w:rPr>
        <w:t>Protein Gel</w:t>
      </w:r>
    </w:p>
    <w:p w14:paraId="7472223A" w14:textId="77777777" w:rsidR="00E75F74" w:rsidRDefault="00E75F74" w:rsidP="00E75F74">
      <w:p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114300" distB="114300" distL="114300" distR="114300" wp14:anchorId="39FAF969" wp14:editId="6C3F110D">
            <wp:extent cx="2095500" cy="2714625"/>
            <wp:effectExtent l="0" t="0" r="0" b="0"/>
            <wp:docPr id="8" name="image8.png" descr="A picture containing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.png" descr="A picture containing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95500" cy="27146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981218" w14:textId="0CEBCB64" w:rsidR="00E75F74" w:rsidRDefault="00E75F74" w:rsidP="00E75F74">
      <w:pPr>
        <w:spacing w:line="276" w:lineRule="auto"/>
        <w:rPr>
          <w:rFonts w:ascii="Calibri" w:eastAsia="Calibri" w:hAnsi="Calibri" w:cs="Calibri"/>
        </w:rPr>
      </w:pPr>
      <w:r w:rsidRPr="00AC682F">
        <w:rPr>
          <w:rFonts w:ascii="Calibri" w:eastAsia="Calibri" w:hAnsi="Calibri" w:cs="Calibri"/>
          <w:b/>
          <w:bCs/>
        </w:rPr>
        <w:t>S1 Fig. PAGE of sulfotransferase preparation.</w:t>
      </w:r>
      <w:r>
        <w:rPr>
          <w:rFonts w:ascii="Calibri" w:eastAsia="Calibri" w:hAnsi="Calibri" w:cs="Calibri"/>
        </w:rPr>
        <w:t xml:space="preserve"> Lane b is the final enzyme preparation. Lane a is a protein molecular weight standard. The gel was stained with Coomassie Blue.</w:t>
      </w:r>
    </w:p>
    <w:p w14:paraId="27CFC9B5" w14:textId="77777777" w:rsidR="00965CDD" w:rsidRDefault="00000000"/>
    <w:sectPr w:rsidR="00965CDD" w:rsidSect="00705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F74"/>
    <w:rsid w:val="006C2A82"/>
    <w:rsid w:val="007050DD"/>
    <w:rsid w:val="00AC682F"/>
    <w:rsid w:val="00E7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74ECD"/>
  <w15:chartTrackingRefBased/>
  <w15:docId w15:val="{58DFCA44-A02E-5242-AEE6-24C6F3CB7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F74"/>
    <w:pPr>
      <w:spacing w:line="360" w:lineRule="auto"/>
    </w:pPr>
    <w:rPr>
      <w:rFonts w:ascii="Cambria" w:eastAsia="Cambria" w:hAnsi="Cambria" w:cs="Cambria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dkraut, Ira</dc:creator>
  <cp:keywords/>
  <dc:description/>
  <cp:lastModifiedBy>Schildkraut, Ira</cp:lastModifiedBy>
  <cp:revision>2</cp:revision>
  <dcterms:created xsi:type="dcterms:W3CDTF">2022-10-07T13:36:00Z</dcterms:created>
  <dcterms:modified xsi:type="dcterms:W3CDTF">2022-10-07T13:39:00Z</dcterms:modified>
</cp:coreProperties>
</file>